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Normal"/>
        <w:spacing w:lineRule="auto" w:line="276"/>
        <w:rPr>
          <w:rFonts w:cs="Calibri"/>
          <w:szCs w:val="24"/>
          <w:lang w:val="en"/>
        </w:rPr>
      </w:pPr>
      <w:r>
        <w:rPr>
          <w:rFonts w:cs="Calibri"/>
          <w:szCs w:val="24"/>
          <w:lang w:val="en"/>
        </w:rPr>
      </w:r>
      <w:bookmarkStart w:id="0" w:name="_Hlk88651506"/>
      <w:bookmarkStart w:id="1" w:name="_Hlk88651506"/>
      <w:bookmarkEnd w:id="1"/>
    </w:p>
    <w:p>
      <w:pPr>
        <w:pStyle w:val="Normal"/>
        <w:spacing w:lineRule="auto" w:line="276"/>
        <w:rPr>
          <w:rFonts w:cs="Calibri"/>
          <w:szCs w:val="24"/>
          <w:lang w:val="en"/>
        </w:rPr>
      </w:pPr>
      <w:r>
        <w:rPr>
          <w:rFonts w:cs="Calibri"/>
          <w:szCs w:val="24"/>
          <w:lang w:val="en"/>
        </w:rPr>
        <w:t>“</w:t>
      </w:r>
      <w:r>
        <w:rPr>
          <w:rFonts w:cs="Calibri"/>
          <w:szCs w:val="24"/>
          <w:lang w:val="en"/>
        </w:rPr>
        <w:t>Hyperlactatemia associated with elective tumor craniotomy: protocol for an observational study of pathophysiology and clinical implications.”</w:t>
      </w:r>
    </w:p>
    <w:p>
      <w:pPr>
        <w:pStyle w:val="TableTitle"/>
        <w:rPr>
          <w:rFonts w:cs="Calibri"/>
          <w:szCs w:val="24"/>
          <w:lang w:val="en"/>
        </w:rPr>
      </w:pPr>
      <w:r>
        <w:rPr>
          <w:rFonts w:cs="Calibri"/>
          <w:szCs w:val="24"/>
          <w:lang w:val="en"/>
        </w:rPr>
      </w:r>
      <w:bookmarkStart w:id="2" w:name="_Hlk88651506"/>
      <w:bookmarkStart w:id="3" w:name="_Hlk88651506"/>
      <w:bookmarkEnd w:id="3"/>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4" w:name="italic5"/>
            <w:bookmarkStart w:id="5" w:name="italic4"/>
            <w:bookmarkStart w:id="6" w:name="bold4"/>
            <w:bookmarkStart w:id="7" w:name="italic3"/>
            <w:bookmarkStart w:id="8" w:name="bold3"/>
            <w:bookmarkStart w:id="9" w:name="italic2"/>
            <w:bookmarkStart w:id="10" w:name="bold2"/>
            <w:bookmarkStart w:id="11" w:name="italic1"/>
            <w:bookmarkStart w:id="12" w:name="bold1"/>
            <w:bookmarkStart w:id="13" w:name="italic5"/>
            <w:bookmarkStart w:id="14" w:name="italic4"/>
            <w:bookmarkStart w:id="15" w:name="bold4"/>
            <w:bookmarkStart w:id="16" w:name="italic3"/>
            <w:bookmarkStart w:id="17" w:name="bold3"/>
            <w:bookmarkStart w:id="18" w:name="italic2"/>
            <w:bookmarkStart w:id="19" w:name="bold2"/>
            <w:bookmarkStart w:id="20" w:name="italic1"/>
            <w:bookmarkStart w:id="21" w:name="bold1"/>
            <w:bookmarkEnd w:id="13"/>
            <w:bookmarkEnd w:id="14"/>
            <w:bookmarkEnd w:id="15"/>
            <w:bookmarkEnd w:id="16"/>
            <w:bookmarkEnd w:id="17"/>
            <w:bookmarkEnd w:id="18"/>
            <w:bookmarkEnd w:id="19"/>
            <w:bookmarkEnd w:id="20"/>
            <w:bookmarkEnd w:id="21"/>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xml:space="preserve">Page: 1             Line: 1-2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2" w:name="italic7"/>
            <w:bookmarkStart w:id="23" w:name="bold6"/>
            <w:bookmarkStart w:id="24" w:name="italic7"/>
            <w:bookmarkStart w:id="25" w:name="bold6"/>
            <w:bookmarkEnd w:id="24"/>
            <w:bookmarkEnd w:id="2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xml:space="preserve">Page: 2             Line: 19-37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xml:space="preserve">Page: 3-4          Line: 40-75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1"/>
            <w:bookmarkStart w:id="33" w:name="bold10"/>
            <w:bookmarkEnd w:id="32"/>
            <w:bookmarkEnd w:id="33"/>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xml:space="preserve">Page: 4-5          Line: 76-8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Page: 5             Line: 89-90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Page: 5             Line: 93-95 </w:t>
            </w:r>
          </w:p>
          <w:p>
            <w:pPr>
              <w:pStyle w:val="Normal"/>
              <w:tabs>
                <w:tab w:val="clear" w:pos="720"/>
                <w:tab w:val="left" w:pos="5400" w:leader="none"/>
              </w:tabs>
              <w:rPr>
                <w:sz w:val="20"/>
              </w:rPr>
            </w:pPr>
            <w:r>
              <w:rPr>
                <w:sz w:val="20"/>
              </w:rPr>
              <w:t>Page: 14           Line: 272-273</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 xml:space="preserve">Page: 5-6          Line:  98-113  </w:t>
            </w:r>
          </w:p>
          <w:p>
            <w:pPr>
              <w:pStyle w:val="Normal"/>
              <w:tabs>
                <w:tab w:val="clear" w:pos="720"/>
                <w:tab w:val="left" w:pos="5400" w:leader="none"/>
              </w:tabs>
              <w:rPr/>
            </w:pPr>
            <w:r>
              <w:rPr>
                <w:sz w:val="20"/>
              </w:rPr>
              <w:t>Page: 7             Line: 135-142        Figure: 1</w:t>
            </w:r>
          </w:p>
          <w:p>
            <w:pPr>
              <w:pStyle w:val="Normal"/>
              <w:tabs>
                <w:tab w:val="clear" w:pos="720"/>
                <w:tab w:val="left" w:pos="5400" w:leader="none"/>
              </w:tabs>
              <w:rPr>
                <w:sz w:val="20"/>
              </w:rPr>
            </w:pPr>
            <w:r>
              <w:rPr>
                <w:sz w:val="20"/>
              </w:rPr>
              <w:t xml:space="preserve">Page: 9             Line: 176-182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0" w:name="italic15"/>
            <w:bookmarkStart w:id="41" w:name="bold14"/>
            <w:bookmarkStart w:id="42" w:name="italic15"/>
            <w:bookmarkStart w:id="43" w:name="bold14"/>
            <w:bookmarkEnd w:id="42"/>
            <w:bookmarkEnd w:id="4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Cs/>
                <w:sz w:val="20"/>
              </w:rPr>
            </w:pPr>
            <w:r>
              <w:rPr>
                <w:iCs/>
                <w:sz w:val="20"/>
              </w:rPr>
              <w:t xml:space="preserve">Not relevant </w:t>
            </w:r>
          </w:p>
        </w:tc>
      </w:tr>
      <w:tr>
        <w:trPr/>
        <w:tc>
          <w:tcPr>
            <w:tcW w:w="2104" w:type="dxa"/>
            <w:tcBorders>
              <w:top w:val="single" w:sz="4" w:space="0" w:color="000000"/>
              <w:bottom w:val="single" w:sz="4" w:space="0" w:color="000000"/>
            </w:tcBorders>
          </w:tcPr>
          <w:p>
            <w:pPr>
              <w:pStyle w:val="Normal"/>
              <w:tabs>
                <w:tab w:val="clear" w:pos="720"/>
                <w:tab w:val="left" w:pos="5400" w:leader="none"/>
              </w:tabs>
              <w:rPr/>
            </w:pPr>
            <w:bookmarkStart w:id="44" w:name="italic17"/>
            <w:bookmarkStart w:id="45" w:name="bold16"/>
            <w:bookmarkEnd w:id="44"/>
            <w:bookmarkEnd w:id="45"/>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Page: 10-12         Line: 205-249    </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18"/>
            <w:bookmarkStart w:id="47" w:name="bold17"/>
            <w:r>
              <w:rPr>
                <w:bCs/>
                <w:sz w:val="20"/>
              </w:rPr>
              <w:t>Data sources/</w:t>
            </w:r>
            <w:bookmarkStart w:id="48" w:name="italic19"/>
            <w:bookmarkStart w:id="49" w:name="bold18"/>
            <w:bookmarkEnd w:id="46"/>
            <w:bookmarkEnd w:id="47"/>
            <w:r>
              <w:rPr>
                <w:bCs/>
                <w:sz w:val="20"/>
              </w:rPr>
              <w:t xml:space="preserve"> measurement</w:t>
            </w:r>
            <w:bookmarkEnd w:id="48"/>
            <w:bookmarkEnd w:id="4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0" w:name="bold19"/>
            <w:r>
              <w:rPr>
                <w:bCs/>
                <w:sz w:val="20"/>
              </w:rPr>
              <w:t>*</w:t>
            </w:r>
            <w:bookmarkEnd w:id="50"/>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Page: 8-9             Line: 144-182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0"/>
            <w:bookmarkStart w:id="52" w:name="bold20"/>
            <w:bookmarkEnd w:id="51"/>
            <w:bookmarkEnd w:id="52"/>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 xml:space="preserve">Page: 14              Line: 275-295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Page: 6-7             Line: 124-129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2"/>
            <w:bookmarkStart w:id="56" w:name="bold22"/>
            <w:r>
              <w:rPr>
                <w:bCs/>
                <w:sz w:val="20"/>
              </w:rPr>
              <w:t>Quantitative</w:t>
            </w:r>
            <w:bookmarkStart w:id="57" w:name="italic23"/>
            <w:bookmarkStart w:id="58" w:name="bold23"/>
            <w:bookmarkEnd w:id="55"/>
            <w:bookmarkEnd w:id="56"/>
            <w:r>
              <w:rPr>
                <w:bCs/>
                <w:sz w:val="20"/>
              </w:rPr>
              <w:t xml:space="preserve"> variables</w:t>
            </w:r>
            <w:bookmarkEnd w:id="57"/>
            <w:bookmarkEnd w:id="5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sz w:val="20"/>
              </w:rPr>
            </w:pPr>
            <w:r>
              <w:rPr>
                <w:sz w:val="20"/>
              </w:rPr>
              <w:t>Page: 13              Line: 251-259</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Page: 13              Line: 251-259</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6"/>
            <w:bookmarkStart w:id="62" w:name="bold24"/>
            <w:bookmarkStart w:id="63" w:name="italic26"/>
            <w:bookmarkStart w:id="64" w:name="bold24"/>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statistic)</w:t>
            </w:r>
          </w:p>
          <w:p>
            <w:pPr>
              <w:pStyle w:val="Normal"/>
              <w:tabs>
                <w:tab w:val="clear" w:pos="720"/>
                <w:tab w:val="left" w:pos="5400" w:leader="none"/>
              </w:tabs>
              <w:rPr>
                <w:sz w:val="20"/>
              </w:rPr>
            </w:pPr>
            <w:r>
              <w:rPr>
                <w:sz w:val="20"/>
              </w:rPr>
              <w:t>Page: 13              Line: 251-259</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7"/>
            <w:bookmarkStart w:id="66" w:name="bold25"/>
            <w:bookmarkStart w:id="67" w:name="italic27"/>
            <w:bookmarkStart w:id="68" w:name="bold25"/>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 xml:space="preserve">Page: 14              Line: 293-295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 xml:space="preserve">Page: 14              Line: 293-295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9"/>
            <w:bookmarkStart w:id="74" w:name="bold27"/>
            <w:bookmarkStart w:id="75" w:name="italic29"/>
            <w:bookmarkStart w:id="76" w:name="bold27"/>
            <w:bookmarkEnd w:id="75"/>
            <w:bookmarkEnd w:id="7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releva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7" w:name="italic30"/>
            <w:bookmarkStart w:id="78" w:name="bold28"/>
            <w:r>
              <w:rPr>
                <w:sz w:val="20"/>
              </w:rPr>
              <w:t>Results</w:t>
            </w:r>
            <w:bookmarkEnd w:id="77"/>
            <w:bookmarkEnd w:id="78"/>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 xml:space="preserve">Not relevant (Study protocol, no results available)    </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 xml:space="preserve">Not relevant (Study protocol, no results available)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Not relevant (Study protocol, no results avail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lang w:val="en"/>
              </w:rPr>
            </w:pPr>
            <w:r>
              <w:rPr>
                <w:sz w:val="20"/>
              </w:rPr>
              <w:t>Not relevant (Study protocol, no results available)</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ge: 14-15                 Line: 276-295</w:t>
            </w:r>
          </w:p>
          <w:p>
            <w:pPr>
              <w:pStyle w:val="Normal"/>
              <w:tabs>
                <w:tab w:val="clear" w:pos="720"/>
                <w:tab w:val="left" w:pos="5400" w:leader="none"/>
              </w:tabs>
              <w:rPr>
                <w:sz w:val="20"/>
              </w:rPr>
            </w:pPr>
            <w:r>
              <w:rPr>
                <w:sz w:val="20"/>
              </w:rPr>
              <w:t>Page: 15                      Line: 297-308</w:t>
            </w:r>
          </w:p>
        </w:tc>
      </w:tr>
      <w:tr>
        <w:trPr/>
        <w:tc>
          <w:tcPr>
            <w:tcW w:w="2104" w:type="dxa"/>
            <w:tcBorders>
              <w:top w:val="single" w:sz="4" w:space="0" w:color="000000"/>
              <w:bottom w:val="single" w:sz="4" w:space="0" w:color="000000"/>
            </w:tcBorders>
          </w:tcPr>
          <w:p>
            <w:pPr>
              <w:pStyle w:val="Normal"/>
              <w:tabs>
                <w:tab w:val="clear" w:pos="720"/>
                <w:tab w:val="left" w:pos="5400" w:leader="none"/>
              </w:tabs>
              <w:rPr/>
            </w:pPr>
            <w:bookmarkStart w:id="125" w:name="bold48"/>
            <w:bookmarkStart w:id="126" w:name="italic47"/>
            <w:bookmarkEnd w:id="125"/>
            <w:bookmarkEnd w:id="12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 xml:space="preserve">Page: 17                      Line: 344-351    </w:t>
            </w:r>
          </w:p>
        </w:tc>
      </w:tr>
      <w:tr>
        <w:trPr/>
        <w:tc>
          <w:tcPr>
            <w:tcW w:w="2104" w:type="dxa"/>
            <w:tcBorders>
              <w:top w:val="single" w:sz="4" w:space="0" w:color="000000"/>
              <w:bottom w:val="single" w:sz="4" w:space="0" w:color="000000"/>
            </w:tcBorders>
          </w:tcPr>
          <w:p>
            <w:pPr>
              <w:pStyle w:val="Normal"/>
              <w:tabs>
                <w:tab w:val="clear" w:pos="720"/>
                <w:tab w:val="left" w:pos="5400" w:leader="none"/>
              </w:tabs>
              <w:rPr/>
            </w:pPr>
            <w:bookmarkStart w:id="127" w:name="bold49"/>
            <w:bookmarkStart w:id="128" w:name="italic48"/>
            <w:bookmarkEnd w:id="127"/>
            <w:bookmarkEnd w:id="12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xml:space="preserve">Page: 15                 Line: 298-30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Funding information reported in additional information of the manuscript submiss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09:35:00Z</dcterms:created>
  <dc:creator>pplouffe</dc:creator>
  <dc:description/>
  <cp:keywords/>
  <dc:language>en-US</dc:language>
  <cp:lastModifiedBy>Alexandra Vassilieva</cp:lastModifiedBy>
  <cp:lastPrinted>2007-09-19T10:02:00Z</cp:lastPrinted>
  <dcterms:modified xsi:type="dcterms:W3CDTF">2022-07-11T09: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